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BE0A83" w14:textId="77777777" w:rsidR="004A5A7A" w:rsidRPr="00833684" w:rsidRDefault="004A5A7A" w:rsidP="004A5A7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33684">
        <w:rPr>
          <w:rFonts w:ascii="Times New Roman" w:hAnsi="Times New Roman" w:cs="Times New Roman"/>
          <w:b/>
          <w:sz w:val="24"/>
          <w:szCs w:val="24"/>
        </w:rPr>
        <w:t>AKT inhibition induces neuroendocrine phenotype in prostate cancer cells via REST protein degradation</w:t>
      </w:r>
    </w:p>
    <w:p w14:paraId="686A87B4" w14:textId="77777777" w:rsidR="00CA6E07" w:rsidRPr="00BF7CD7" w:rsidRDefault="00CA6E07" w:rsidP="004A5A7A">
      <w:pPr>
        <w:pStyle w:val="PlainTex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A27DDA1" w14:textId="77777777" w:rsidR="00B02661" w:rsidRPr="00BF7CD7" w:rsidRDefault="00B02661" w:rsidP="006811B8">
      <w:pPr>
        <w:pStyle w:val="PlainTex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A87C931" w14:textId="30FD597D" w:rsidR="006811B8" w:rsidRPr="00BF7CD7" w:rsidRDefault="009C7BE5" w:rsidP="006811B8">
      <w:pPr>
        <w:pStyle w:val="PlainTex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r w:rsidR="0014654B" w:rsidRPr="00BF7C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4B6651" w:rsidRPr="00BF7C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. TABLE 1</w:t>
      </w:r>
      <w:r w:rsidR="005860BE" w:rsidRPr="00BF7C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="004B66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imers for real-time qPCR</w:t>
      </w:r>
      <w:r w:rsidR="006811B8" w:rsidRPr="00BF7C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</w:p>
    <w:tbl>
      <w:tblPr>
        <w:tblW w:w="8838" w:type="dxa"/>
        <w:tblInd w:w="93" w:type="dxa"/>
        <w:tblLook w:val="04A0" w:firstRow="1" w:lastRow="0" w:firstColumn="1" w:lastColumn="0" w:noHBand="0" w:noVBand="1"/>
      </w:tblPr>
      <w:tblGrid>
        <w:gridCol w:w="2884"/>
        <w:gridCol w:w="5954"/>
      </w:tblGrid>
      <w:tr w:rsidR="006811B8" w:rsidRPr="00BF7CD7" w14:paraId="13EB2CEB" w14:textId="77777777" w:rsidTr="00197821">
        <w:trPr>
          <w:trHeight w:val="397"/>
        </w:trPr>
        <w:tc>
          <w:tcPr>
            <w:tcW w:w="2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E2ACE" w14:textId="77777777" w:rsidR="006811B8" w:rsidRPr="00BF7CD7" w:rsidRDefault="006811B8" w:rsidP="009C5DC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F7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FCD7B0" w14:textId="77777777" w:rsidR="006811B8" w:rsidRPr="00BF7CD7" w:rsidRDefault="006811B8" w:rsidP="009C5DC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F7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B87E7C" w:rsidRPr="00BF7CD7" w14:paraId="6D6FAF9D" w14:textId="77777777" w:rsidTr="00197821"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C979359" w14:textId="77777777" w:rsidR="00197821" w:rsidRDefault="00197821" w:rsidP="00B87E7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026ECC4" w14:textId="28D348AB" w:rsidR="00B87E7C" w:rsidRPr="009C7BE5" w:rsidRDefault="00B87E7C" w:rsidP="00B87E7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PDH</w:t>
            </w:r>
            <w:r w:rsidRPr="00BF7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055FA4A" w14:textId="0AB0844B" w:rsidR="00B87E7C" w:rsidRPr="009C7BE5" w:rsidRDefault="00B87E7C" w:rsidP="00B87E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7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C7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 CCT GAC CTG CCG TCT AGA A -3'</w:t>
            </w:r>
          </w:p>
        </w:tc>
      </w:tr>
      <w:tr w:rsidR="00B87E7C" w:rsidRPr="00BF7CD7" w14:paraId="2AF68D75" w14:textId="77777777" w:rsidTr="00197821">
        <w:tc>
          <w:tcPr>
            <w:tcW w:w="28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B105DB" w14:textId="6781E413" w:rsidR="00B87E7C" w:rsidRPr="009C7BE5" w:rsidRDefault="00B87E7C" w:rsidP="00B87E7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PDH</w:t>
            </w:r>
            <w:r w:rsidRPr="00BF7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A8B15" w14:textId="44CA6F00" w:rsidR="00B87E7C" w:rsidRPr="009C7BE5" w:rsidRDefault="00B87E7C" w:rsidP="00B87E7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C7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 GTC GCT GTT GAA GTC AGA G -3'</w:t>
            </w:r>
          </w:p>
        </w:tc>
      </w:tr>
      <w:tr w:rsidR="009C7BE5" w:rsidRPr="00BF7CD7" w14:paraId="2A9408E7" w14:textId="77777777" w:rsidTr="00197821">
        <w:tc>
          <w:tcPr>
            <w:tcW w:w="28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02B55E1" w14:textId="77777777" w:rsidR="00197821" w:rsidRDefault="00197821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4D5B042" w14:textId="7DD71AC8" w:rsidR="009C7BE5" w:rsidRPr="009C7BE5" w:rsidRDefault="009C7BE5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BE5">
              <w:rPr>
                <w:rFonts w:ascii="Times New Roman" w:eastAsia="Times New Roman" w:hAnsi="Times New Roman" w:cs="Times New Roman"/>
                <w:sz w:val="24"/>
                <w:szCs w:val="24"/>
              </w:rPr>
              <w:t>AKT1 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7819C" w14:textId="6C1B2E2F" w:rsidR="009C7BE5" w:rsidRPr="009C7BE5" w:rsidRDefault="009C7BE5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 TGG ACT ACC TGC ACT CGG AGA A -3'</w:t>
            </w:r>
          </w:p>
        </w:tc>
      </w:tr>
      <w:tr w:rsidR="009C7BE5" w:rsidRPr="00BF7CD7" w14:paraId="0F24E2E6" w14:textId="77777777" w:rsidTr="00197821">
        <w:tc>
          <w:tcPr>
            <w:tcW w:w="28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549F3B" w14:textId="5B8D68E0" w:rsidR="009C7BE5" w:rsidRPr="009C7BE5" w:rsidRDefault="009C7BE5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BE5">
              <w:rPr>
                <w:rFonts w:ascii="Times New Roman" w:eastAsia="Times New Roman" w:hAnsi="Times New Roman" w:cs="Times New Roman"/>
                <w:sz w:val="24"/>
                <w:szCs w:val="24"/>
              </w:rPr>
              <w:t>AKT1 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D460B" w14:textId="7428CC35" w:rsidR="009C7BE5" w:rsidRPr="009C7BE5" w:rsidRDefault="009C7BE5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 GTG CCG CAA AAG GTC TTC ATG G -3'</w:t>
            </w:r>
          </w:p>
        </w:tc>
      </w:tr>
      <w:tr w:rsidR="009C7BE5" w:rsidRPr="00BF7CD7" w14:paraId="3E1296BE" w14:textId="77777777" w:rsidTr="00197821">
        <w:tc>
          <w:tcPr>
            <w:tcW w:w="28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3E3CF44" w14:textId="77777777" w:rsidR="00197821" w:rsidRDefault="00197821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859F6B8" w14:textId="39A1165D" w:rsidR="009C7BE5" w:rsidRPr="009C7BE5" w:rsidRDefault="009C7BE5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BE5">
              <w:rPr>
                <w:rFonts w:ascii="Times New Roman" w:eastAsia="Times New Roman" w:hAnsi="Times New Roman" w:cs="Times New Roman"/>
                <w:sz w:val="24"/>
                <w:szCs w:val="24"/>
              </w:rPr>
              <w:t>REST 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5AD7B9" w14:textId="47D28073" w:rsidR="009C7BE5" w:rsidRPr="009C7BE5" w:rsidRDefault="009C7BE5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 GCC GCA CCT CAG CTT ATT ATG-3'</w:t>
            </w:r>
          </w:p>
        </w:tc>
      </w:tr>
      <w:tr w:rsidR="009C7BE5" w:rsidRPr="00BF7CD7" w14:paraId="4842238F" w14:textId="77777777" w:rsidTr="00197821">
        <w:tc>
          <w:tcPr>
            <w:tcW w:w="28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AED648D" w14:textId="79E276F9" w:rsidR="009C7BE5" w:rsidRPr="009C7BE5" w:rsidRDefault="009C7BE5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BE5">
              <w:rPr>
                <w:rFonts w:ascii="Times New Roman" w:eastAsia="Times New Roman" w:hAnsi="Times New Roman" w:cs="Times New Roman"/>
                <w:sz w:val="24"/>
                <w:szCs w:val="24"/>
              </w:rPr>
              <w:t>REST 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37659D" w14:textId="772CAED6" w:rsidR="009C7BE5" w:rsidRPr="009C7BE5" w:rsidRDefault="009C7BE5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 CCG GCA TCA GTT CTG CCA T-3'</w:t>
            </w:r>
          </w:p>
        </w:tc>
      </w:tr>
      <w:tr w:rsidR="009C7BE5" w:rsidRPr="00BF7CD7" w14:paraId="7CCFAFFF" w14:textId="77777777" w:rsidTr="00197821">
        <w:tc>
          <w:tcPr>
            <w:tcW w:w="28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F3CE0F7" w14:textId="77777777" w:rsidR="00197821" w:rsidRPr="00DC3E10" w:rsidRDefault="00197821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C1C42BC" w14:textId="42046FAC" w:rsidR="009C7BE5" w:rsidRPr="00DC3E10" w:rsidRDefault="009C7BE5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sz w:val="24"/>
                <w:szCs w:val="24"/>
              </w:rPr>
              <w:t>CHGA 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39005C" w14:textId="554A5714" w:rsidR="009C7BE5" w:rsidRPr="00DC3E10" w:rsidRDefault="009C7BE5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sz w:val="24"/>
                <w:szCs w:val="24"/>
              </w:rPr>
              <w:t>5'- TAA AGG GGA TAC CGA GGT GAT G -3'</w:t>
            </w:r>
          </w:p>
        </w:tc>
      </w:tr>
      <w:tr w:rsidR="009C7BE5" w:rsidRPr="00BF7CD7" w14:paraId="6A389C58" w14:textId="77777777" w:rsidTr="00197821">
        <w:tc>
          <w:tcPr>
            <w:tcW w:w="28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63DD307" w14:textId="5D7FE122" w:rsidR="009C7BE5" w:rsidRPr="00DC3E10" w:rsidRDefault="009C7BE5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sz w:val="24"/>
                <w:szCs w:val="24"/>
              </w:rPr>
              <w:t>CHGA 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D59EC4" w14:textId="0E3FEEDC" w:rsidR="009C7BE5" w:rsidRPr="00DC3E10" w:rsidRDefault="009C7BE5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sz w:val="24"/>
                <w:szCs w:val="24"/>
              </w:rPr>
              <w:t>5'- TCG GAG TGT CTC AAA ACA TTC C -3'</w:t>
            </w:r>
          </w:p>
        </w:tc>
      </w:tr>
      <w:tr w:rsidR="009C7BE5" w:rsidRPr="00BF7CD7" w14:paraId="7769B8C9" w14:textId="77777777" w:rsidTr="00197821">
        <w:tc>
          <w:tcPr>
            <w:tcW w:w="28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BB639B1" w14:textId="77777777" w:rsidR="00197821" w:rsidRPr="00DC3E10" w:rsidRDefault="00197821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E9663B9" w14:textId="0742E0C9" w:rsidR="009C7BE5" w:rsidRPr="00DC3E10" w:rsidRDefault="009C7BE5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sz w:val="24"/>
                <w:szCs w:val="24"/>
              </w:rPr>
              <w:t>CHGB 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C8E3E" w14:textId="39F9B554" w:rsidR="009C7BE5" w:rsidRPr="00DC3E10" w:rsidRDefault="009C7BE5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sz w:val="24"/>
                <w:szCs w:val="24"/>
              </w:rPr>
              <w:t>5'- CGA GGG GAA GAT AGC AGT GAA -3'</w:t>
            </w:r>
          </w:p>
        </w:tc>
      </w:tr>
      <w:tr w:rsidR="009C7BE5" w:rsidRPr="00BF7CD7" w14:paraId="4DE6EB13" w14:textId="77777777" w:rsidTr="00197821">
        <w:tc>
          <w:tcPr>
            <w:tcW w:w="28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4EC6F2F" w14:textId="693C11A8" w:rsidR="009C7BE5" w:rsidRPr="00DC3E10" w:rsidRDefault="009C7BE5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sz w:val="24"/>
                <w:szCs w:val="24"/>
              </w:rPr>
              <w:t>CHGB 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21D9C" w14:textId="2149E888" w:rsidR="009C7BE5" w:rsidRPr="00DC3E10" w:rsidRDefault="009C7BE5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sz w:val="24"/>
                <w:szCs w:val="24"/>
              </w:rPr>
              <w:t>5'- CAG CAT GTG TTT CCG ATC TGG -3'</w:t>
            </w:r>
          </w:p>
        </w:tc>
      </w:tr>
      <w:tr w:rsidR="009C7BE5" w:rsidRPr="00BF7CD7" w14:paraId="4B8A1174" w14:textId="77777777" w:rsidTr="00197821">
        <w:tc>
          <w:tcPr>
            <w:tcW w:w="28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3C4B95B" w14:textId="77777777" w:rsidR="00197821" w:rsidRPr="00DC3E10" w:rsidRDefault="00197821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7273D2B" w14:textId="1974754D" w:rsidR="009C7BE5" w:rsidRPr="00DC3E10" w:rsidRDefault="009C7BE5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sz w:val="24"/>
                <w:szCs w:val="24"/>
              </w:rPr>
              <w:t>ENO2 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62920E" w14:textId="2BB64D8D" w:rsidR="009C7BE5" w:rsidRPr="00DC3E10" w:rsidRDefault="009C7BE5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sz w:val="24"/>
                <w:szCs w:val="24"/>
              </w:rPr>
              <w:t>5’- CCG GGA ACT CAG ACC TCA TC -3’</w:t>
            </w:r>
          </w:p>
        </w:tc>
      </w:tr>
      <w:tr w:rsidR="009C7BE5" w:rsidRPr="00BF7CD7" w14:paraId="6CE3F66E" w14:textId="77777777" w:rsidTr="00197821">
        <w:tc>
          <w:tcPr>
            <w:tcW w:w="28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EF43944" w14:textId="0FE0E05C" w:rsidR="009C7BE5" w:rsidRPr="00DC3E10" w:rsidRDefault="009C7BE5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sz w:val="24"/>
                <w:szCs w:val="24"/>
              </w:rPr>
              <w:t>ENO2 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45A551" w14:textId="58E21251" w:rsidR="009C7BE5" w:rsidRPr="00DC3E10" w:rsidRDefault="009C7BE5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sz w:val="24"/>
                <w:szCs w:val="24"/>
              </w:rPr>
              <w:t>5’- CTC TGC ACC TAG TCG CAT GG -3’</w:t>
            </w:r>
          </w:p>
        </w:tc>
      </w:tr>
      <w:tr w:rsidR="009C7BE5" w:rsidRPr="00BF7CD7" w14:paraId="7DDE88ED" w14:textId="77777777" w:rsidTr="00197821">
        <w:tc>
          <w:tcPr>
            <w:tcW w:w="28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613F62D" w14:textId="77777777" w:rsidR="00197821" w:rsidRPr="00DC3E10" w:rsidRDefault="00197821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5E43846" w14:textId="512F13B5" w:rsidR="009C7BE5" w:rsidRPr="00DC3E10" w:rsidRDefault="009C7BE5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sz w:val="24"/>
                <w:szCs w:val="24"/>
              </w:rPr>
              <w:t>SYP 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FA7A1" w14:textId="6EED52B3" w:rsidR="009C7BE5" w:rsidRPr="00DC3E10" w:rsidRDefault="009C7BE5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sz w:val="24"/>
                <w:szCs w:val="24"/>
              </w:rPr>
              <w:t>5'- TTA GTT GGG GAC TAC TCC TCG -3'</w:t>
            </w:r>
          </w:p>
        </w:tc>
      </w:tr>
      <w:tr w:rsidR="009C7BE5" w:rsidRPr="00BF7CD7" w14:paraId="35F3D875" w14:textId="77777777" w:rsidTr="00197821">
        <w:tc>
          <w:tcPr>
            <w:tcW w:w="28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532A68" w14:textId="4BE936B1" w:rsidR="009C7BE5" w:rsidRPr="00DC3E10" w:rsidRDefault="009C7BE5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sz w:val="24"/>
                <w:szCs w:val="24"/>
              </w:rPr>
              <w:t>SYP 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E9B97" w14:textId="596C040B" w:rsidR="009C7BE5" w:rsidRPr="00DC3E10" w:rsidRDefault="009C7BE5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sz w:val="24"/>
                <w:szCs w:val="24"/>
              </w:rPr>
              <w:t>5'- GGC CCT TTG TTA TTC TCT CGG TA -3'</w:t>
            </w:r>
          </w:p>
        </w:tc>
      </w:tr>
      <w:tr w:rsidR="009C7BE5" w:rsidRPr="00BF7CD7" w14:paraId="213C127D" w14:textId="77777777" w:rsidTr="00197821">
        <w:tc>
          <w:tcPr>
            <w:tcW w:w="28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C77B092" w14:textId="77777777" w:rsidR="00197821" w:rsidRPr="00DC3E10" w:rsidRDefault="00197821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7FF6621" w14:textId="3C2F4505" w:rsidR="009C7BE5" w:rsidRPr="00DC3E10" w:rsidRDefault="009C7BE5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sz w:val="24"/>
                <w:szCs w:val="24"/>
              </w:rPr>
              <w:t>NKX3.1 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DC35A" w14:textId="78A22B06" w:rsidR="009C7BE5" w:rsidRPr="00DC3E10" w:rsidRDefault="009C7BE5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'- </w:t>
            </w:r>
            <w:r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</w:t>
            </w:r>
            <w:r w:rsidR="00197821"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</w:t>
            </w:r>
            <w:r w:rsidR="00197821"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</w:t>
            </w:r>
            <w:r w:rsidR="00197821"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</w:t>
            </w:r>
            <w:r w:rsidR="00197821"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</w:t>
            </w:r>
            <w:r w:rsidR="00197821"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</w:t>
            </w:r>
            <w:r w:rsidR="00197821"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</w:t>
            </w:r>
            <w:r w:rsidRPr="00DC3E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3'</w:t>
            </w:r>
          </w:p>
        </w:tc>
      </w:tr>
      <w:tr w:rsidR="009C7BE5" w:rsidRPr="00BF7CD7" w14:paraId="72337A5B" w14:textId="77777777" w:rsidTr="00197821">
        <w:tc>
          <w:tcPr>
            <w:tcW w:w="28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7017D53" w14:textId="0D3C2060" w:rsidR="00197821" w:rsidRPr="00DC3E10" w:rsidRDefault="009C7BE5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sz w:val="24"/>
                <w:szCs w:val="24"/>
              </w:rPr>
              <w:t>NKX3.1 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1BD2F" w14:textId="7D045D17" w:rsidR="009C7BE5" w:rsidRPr="00DC3E10" w:rsidRDefault="009C7BE5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'- </w:t>
            </w:r>
            <w:r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</w:t>
            </w:r>
            <w:r w:rsidR="00197821"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</w:t>
            </w:r>
            <w:r w:rsidR="00197821"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</w:t>
            </w:r>
            <w:r w:rsidR="00197821"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</w:t>
            </w:r>
            <w:r w:rsidR="00197821"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</w:t>
            </w:r>
            <w:r w:rsidR="00197821"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</w:t>
            </w:r>
            <w:r w:rsidR="00197821"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</w:t>
            </w: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3E10">
              <w:rPr>
                <w:rFonts w:ascii="Times New Roman" w:eastAsia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9C7BE5" w:rsidRPr="00BF7CD7" w14:paraId="317AB5B4" w14:textId="77777777" w:rsidTr="00197821">
        <w:trPr>
          <w:trHeight w:val="397"/>
        </w:trPr>
        <w:tc>
          <w:tcPr>
            <w:tcW w:w="28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EFAE2C6" w14:textId="77777777" w:rsidR="00197821" w:rsidRPr="00DC3E10" w:rsidRDefault="00197821" w:rsidP="00860D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99CC6E6" w14:textId="0C2E8041" w:rsidR="009C7BE5" w:rsidRPr="00DC3E10" w:rsidRDefault="009C7BE5" w:rsidP="00860D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sz w:val="24"/>
                <w:szCs w:val="24"/>
              </w:rPr>
              <w:t>KCNH6 F</w:t>
            </w:r>
          </w:p>
          <w:p w14:paraId="1589F872" w14:textId="6E87435D" w:rsidR="009C7BE5" w:rsidRPr="00DC3E10" w:rsidRDefault="009C7BE5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sz w:val="24"/>
                <w:szCs w:val="24"/>
              </w:rPr>
              <w:t>KCNH6 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AB92A" w14:textId="5138EF0E" w:rsidR="009C7BE5" w:rsidRPr="00DC3E10" w:rsidRDefault="009C7BE5" w:rsidP="009C7B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</w:t>
            </w:r>
            <w:r w:rsidR="00B87E7C"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 GCT CCC CAA AAC ACT TAC-3'</w:t>
            </w:r>
          </w:p>
          <w:p w14:paraId="690CF75E" w14:textId="382AAF13" w:rsidR="009C7BE5" w:rsidRPr="00DC3E10" w:rsidRDefault="009C7BE5" w:rsidP="009C7B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</w:t>
            </w:r>
            <w:r w:rsidR="00B87E7C"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 AGA GTT CGC AGA AGC C-3'</w:t>
            </w:r>
          </w:p>
        </w:tc>
      </w:tr>
      <w:tr w:rsidR="009C7BE5" w:rsidRPr="00BF7CD7" w14:paraId="175D18A5" w14:textId="77777777" w:rsidTr="00DC3E10">
        <w:trPr>
          <w:trHeight w:val="221"/>
        </w:trPr>
        <w:tc>
          <w:tcPr>
            <w:tcW w:w="2884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6A749ABA" w14:textId="56303082" w:rsidR="009C7BE5" w:rsidRPr="00DC3E10" w:rsidRDefault="009C7BE5" w:rsidP="00860D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660B71A" w14:textId="701C6B0B" w:rsidR="009C7BE5" w:rsidRPr="00DC3E10" w:rsidRDefault="009C7BE5" w:rsidP="00860D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C3E10" w:rsidRPr="00BF7CD7" w14:paraId="0ACDE4E3" w14:textId="77777777" w:rsidTr="00DC3E10">
        <w:tc>
          <w:tcPr>
            <w:tcW w:w="2884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29A1B23C" w14:textId="597B2FF4" w:rsidR="00DC3E10" w:rsidRPr="00DC3E10" w:rsidRDefault="00DC3E10" w:rsidP="00860D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sz w:val="24"/>
                <w:szCs w:val="24"/>
              </w:rPr>
              <w:t>SYT4 F</w:t>
            </w:r>
          </w:p>
        </w:tc>
        <w:tc>
          <w:tcPr>
            <w:tcW w:w="595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B3F69E2" w14:textId="2FE3BCAD" w:rsidR="00DC3E10" w:rsidRPr="00DC3E10" w:rsidRDefault="00DC3E10" w:rsidP="00DC3E1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 TCCCGAGAGAGGAATTAGAACTT -3'</w:t>
            </w:r>
          </w:p>
        </w:tc>
      </w:tr>
      <w:tr w:rsidR="00DC3E10" w:rsidRPr="00BF7CD7" w14:paraId="7E600737" w14:textId="77777777" w:rsidTr="00D419D0">
        <w:tc>
          <w:tcPr>
            <w:tcW w:w="2884" w:type="dxa"/>
            <w:tcBorders>
              <w:left w:val="nil"/>
              <w:right w:val="single" w:sz="4" w:space="0" w:color="auto"/>
            </w:tcBorders>
            <w:noWrap/>
            <w:vAlign w:val="bottom"/>
          </w:tcPr>
          <w:p w14:paraId="0EC1F1CD" w14:textId="622B8FD7" w:rsidR="00DC3E10" w:rsidRPr="00DC3E10" w:rsidRDefault="00DC3E10" w:rsidP="00860D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sz w:val="24"/>
                <w:szCs w:val="24"/>
              </w:rPr>
              <w:t>SYT4 R</w:t>
            </w:r>
          </w:p>
        </w:tc>
        <w:tc>
          <w:tcPr>
            <w:tcW w:w="5954" w:type="dxa"/>
            <w:tcBorders>
              <w:left w:val="nil"/>
              <w:right w:val="nil"/>
            </w:tcBorders>
            <w:noWrap/>
            <w:vAlign w:val="bottom"/>
          </w:tcPr>
          <w:p w14:paraId="4165EDC9" w14:textId="24E769BD" w:rsidR="00DC3E10" w:rsidRPr="00DC3E10" w:rsidRDefault="00DC3E10" w:rsidP="00860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 TCCCGAGAGAGGAATTAGAACTT -3'</w:t>
            </w:r>
          </w:p>
        </w:tc>
      </w:tr>
      <w:tr w:rsidR="00D419D0" w:rsidRPr="00BF7CD7" w14:paraId="246423EB" w14:textId="77777777" w:rsidTr="00DC3E10">
        <w:tc>
          <w:tcPr>
            <w:tcW w:w="2884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F306A1" w14:textId="77777777" w:rsidR="00D419D0" w:rsidRPr="00DC3E10" w:rsidRDefault="00D419D0" w:rsidP="00860D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520A5B" w14:textId="77777777" w:rsidR="00D419D0" w:rsidRPr="00DC3E10" w:rsidRDefault="00D419D0" w:rsidP="00860D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FFBB8E4" w14:textId="1EBD69B1" w:rsidR="00CA6E07" w:rsidRPr="00BF7CD7" w:rsidRDefault="00CA6E07" w:rsidP="006811B8">
      <w:pPr>
        <w:pStyle w:val="PlainTex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ED9073A" w14:textId="1F189282" w:rsidR="006811B8" w:rsidRPr="00BF7CD7" w:rsidRDefault="009C7BE5" w:rsidP="006811B8">
      <w:pPr>
        <w:pStyle w:val="PlainTex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I</w:t>
      </w:r>
      <w:r w:rsidR="0014654B" w:rsidRPr="00BF7C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4B6651" w:rsidRPr="00BF7C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. TABLE 2</w:t>
      </w:r>
      <w:r w:rsidR="005860BE" w:rsidRPr="00BF7C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A</w:t>
      </w:r>
      <w:r w:rsidR="004B6651" w:rsidRPr="00BF7C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tibodies</w:t>
      </w:r>
      <w:r w:rsidR="00DC4D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siRNA, and A/G beads</w:t>
      </w:r>
      <w:r w:rsidR="006811B8" w:rsidRPr="00BF7C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</w:p>
    <w:tbl>
      <w:tblPr>
        <w:tblW w:w="8920" w:type="dxa"/>
        <w:tblInd w:w="93" w:type="dxa"/>
        <w:tblLook w:val="04A0" w:firstRow="1" w:lastRow="0" w:firstColumn="1" w:lastColumn="0" w:noHBand="0" w:noVBand="1"/>
      </w:tblPr>
      <w:tblGrid>
        <w:gridCol w:w="2175"/>
        <w:gridCol w:w="1843"/>
        <w:gridCol w:w="1843"/>
        <w:gridCol w:w="3059"/>
      </w:tblGrid>
      <w:tr w:rsidR="006811B8" w:rsidRPr="00BF7CD7" w14:paraId="4C8B2700" w14:textId="77777777" w:rsidTr="00D419D0">
        <w:trPr>
          <w:trHeight w:val="315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F72DE3" w14:textId="77777777" w:rsidR="006811B8" w:rsidRPr="00DC3E10" w:rsidRDefault="006811B8" w:rsidP="009C5D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A833EF" w14:textId="6BB9DF29" w:rsidR="006811B8" w:rsidRPr="00DC3E10" w:rsidRDefault="00DC3E10" w:rsidP="009C5D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DD22D4" w14:textId="77777777" w:rsidR="006811B8" w:rsidRPr="00DC3E10" w:rsidRDefault="006811B8" w:rsidP="009C5D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t No.</w:t>
            </w:r>
          </w:p>
        </w:tc>
        <w:tc>
          <w:tcPr>
            <w:tcW w:w="3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8DF209" w14:textId="77777777" w:rsidR="006811B8" w:rsidRPr="00DC3E10" w:rsidRDefault="006811B8" w:rsidP="009C5D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ier</w:t>
            </w:r>
          </w:p>
        </w:tc>
      </w:tr>
      <w:tr w:rsidR="006811B8" w:rsidRPr="00BF7CD7" w14:paraId="49BC4F7D" w14:textId="77777777" w:rsidTr="00D419D0">
        <w:trPr>
          <w:trHeight w:val="340"/>
        </w:trPr>
        <w:tc>
          <w:tcPr>
            <w:tcW w:w="2175" w:type="dxa"/>
            <w:noWrap/>
            <w:vAlign w:val="bottom"/>
            <w:hideMark/>
          </w:tcPr>
          <w:p w14:paraId="13FC7127" w14:textId="77777777" w:rsidR="006811B8" w:rsidRPr="00DC3E10" w:rsidRDefault="006811B8" w:rsidP="009C5DC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g </w:t>
            </w:r>
          </w:p>
        </w:tc>
        <w:tc>
          <w:tcPr>
            <w:tcW w:w="1843" w:type="dxa"/>
            <w:noWrap/>
            <w:vAlign w:val="bottom"/>
            <w:hideMark/>
          </w:tcPr>
          <w:p w14:paraId="568DAAA0" w14:textId="77777777" w:rsidR="006811B8" w:rsidRPr="00DC3E10" w:rsidRDefault="006811B8" w:rsidP="009C5DC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5</w:t>
            </w:r>
          </w:p>
        </w:tc>
        <w:tc>
          <w:tcPr>
            <w:tcW w:w="1843" w:type="dxa"/>
            <w:noWrap/>
            <w:vAlign w:val="bottom"/>
            <w:hideMark/>
          </w:tcPr>
          <w:p w14:paraId="13D7A494" w14:textId="77777777" w:rsidR="006811B8" w:rsidRPr="00DC3E10" w:rsidRDefault="006811B8" w:rsidP="009C5DC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4042</w:t>
            </w:r>
          </w:p>
        </w:tc>
        <w:tc>
          <w:tcPr>
            <w:tcW w:w="3059" w:type="dxa"/>
            <w:noWrap/>
            <w:vAlign w:val="bottom"/>
            <w:hideMark/>
          </w:tcPr>
          <w:p w14:paraId="52D17D2F" w14:textId="32DFF0F6" w:rsidR="006811B8" w:rsidRPr="00DC3E10" w:rsidRDefault="006811B8" w:rsidP="009C5DC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ma</w:t>
            </w:r>
            <w:r w:rsidR="00623E6B"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drich</w:t>
            </w:r>
          </w:p>
        </w:tc>
      </w:tr>
      <w:tr w:rsidR="00FD31DB" w:rsidRPr="00BF7CD7" w14:paraId="110E9E37" w14:textId="77777777" w:rsidTr="00D419D0">
        <w:trPr>
          <w:trHeight w:val="340"/>
        </w:trPr>
        <w:tc>
          <w:tcPr>
            <w:tcW w:w="2175" w:type="dxa"/>
            <w:noWrap/>
            <w:vAlign w:val="bottom"/>
          </w:tcPr>
          <w:p w14:paraId="4AFEC474" w14:textId="480F8194" w:rsidR="00FD31DB" w:rsidRPr="00DC3E10" w:rsidRDefault="00FD31DB" w:rsidP="009C5DC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</w:t>
            </w:r>
          </w:p>
        </w:tc>
        <w:tc>
          <w:tcPr>
            <w:tcW w:w="1843" w:type="dxa"/>
            <w:noWrap/>
            <w:vAlign w:val="bottom"/>
          </w:tcPr>
          <w:p w14:paraId="2AC3681D" w14:textId="77777777" w:rsidR="00FD31DB" w:rsidRPr="00DC3E10" w:rsidRDefault="00FD31DB" w:rsidP="009C5DC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bottom"/>
          </w:tcPr>
          <w:p w14:paraId="257DEF70" w14:textId="1A53867A" w:rsidR="00FD31DB" w:rsidRPr="00DC3E10" w:rsidRDefault="00DC4DCB" w:rsidP="009C5DC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137838</w:t>
            </w:r>
          </w:p>
        </w:tc>
        <w:tc>
          <w:tcPr>
            <w:tcW w:w="3059" w:type="dxa"/>
            <w:noWrap/>
            <w:vAlign w:val="bottom"/>
          </w:tcPr>
          <w:p w14:paraId="6B57596D" w14:textId="502F15D1" w:rsidR="00FD31DB" w:rsidRPr="00DC3E10" w:rsidRDefault="00DC4DCB" w:rsidP="009C5DC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m</w:t>
            </w:r>
          </w:p>
        </w:tc>
      </w:tr>
      <w:tr w:rsidR="00FD31DB" w:rsidRPr="00BF7CD7" w14:paraId="4D991B46" w14:textId="77777777" w:rsidTr="00D419D0">
        <w:trPr>
          <w:trHeight w:val="340"/>
        </w:trPr>
        <w:tc>
          <w:tcPr>
            <w:tcW w:w="2175" w:type="dxa"/>
            <w:noWrap/>
            <w:vAlign w:val="bottom"/>
          </w:tcPr>
          <w:p w14:paraId="1DC52931" w14:textId="04A44B4D" w:rsidR="00FD31DB" w:rsidRPr="00DC3E10" w:rsidRDefault="00FD31DB" w:rsidP="009C5DC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-tag</w:t>
            </w:r>
          </w:p>
        </w:tc>
        <w:tc>
          <w:tcPr>
            <w:tcW w:w="1843" w:type="dxa"/>
            <w:noWrap/>
            <w:vAlign w:val="bottom"/>
          </w:tcPr>
          <w:p w14:paraId="2FC9F29A" w14:textId="77777777" w:rsidR="00FD31DB" w:rsidRPr="00DC3E10" w:rsidRDefault="00FD31DB" w:rsidP="009C5DC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bottom"/>
          </w:tcPr>
          <w:p w14:paraId="716CC174" w14:textId="7BCA9429" w:rsidR="00FD31DB" w:rsidRPr="00DC3E10" w:rsidRDefault="00DC4DCB" w:rsidP="009C5DC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9106</w:t>
            </w:r>
          </w:p>
        </w:tc>
        <w:tc>
          <w:tcPr>
            <w:tcW w:w="3059" w:type="dxa"/>
            <w:noWrap/>
            <w:vAlign w:val="bottom"/>
          </w:tcPr>
          <w:p w14:paraId="7446723A" w14:textId="03919362" w:rsidR="00FD31DB" w:rsidRPr="00DC3E10" w:rsidRDefault="00DC4DCB" w:rsidP="009C5DC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m</w:t>
            </w:r>
          </w:p>
        </w:tc>
      </w:tr>
      <w:tr w:rsidR="00D73AAE" w:rsidRPr="00BF7CD7" w14:paraId="3AFECE27" w14:textId="77777777" w:rsidTr="00D419D0">
        <w:trPr>
          <w:trHeight w:val="3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0B94A" w14:textId="685E8549" w:rsidR="00D73AAE" w:rsidRPr="00DC3E10" w:rsidRDefault="00FD31DB" w:rsidP="000B4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</w:t>
            </w:r>
            <w:r w:rsidR="00D73AAE"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a-ac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E1427F" w14:textId="3FBADC35" w:rsidR="00D73AAE" w:rsidRPr="00DC3E10" w:rsidRDefault="00D73AAE" w:rsidP="000B4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C0CA37" w14:textId="2CF846B8" w:rsidR="00D73AAE" w:rsidRPr="00DC3E10" w:rsidRDefault="00D73AAE" w:rsidP="000B4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1615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1A9624" w14:textId="72AA489E" w:rsidR="00D73AAE" w:rsidRPr="00DC3E10" w:rsidRDefault="00D73AAE" w:rsidP="00D73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Cruz Biotech</w:t>
            </w:r>
          </w:p>
        </w:tc>
      </w:tr>
      <w:tr w:rsidR="00FD31DB" w:rsidRPr="00BF7CD7" w14:paraId="67213A9B" w14:textId="77777777" w:rsidTr="00D419D0">
        <w:trPr>
          <w:trHeight w:val="3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B785DF" w14:textId="4594245D" w:rsidR="00FD31DB" w:rsidRPr="00DC3E10" w:rsidRDefault="00FD31DB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7982D" w14:textId="42776D3E" w:rsidR="00FD31DB" w:rsidRPr="00DC3E10" w:rsidRDefault="00DC3E10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B5B9DB" w14:textId="078727D3" w:rsidR="00FD31DB" w:rsidRPr="00DC3E10" w:rsidRDefault="00FD31DB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-816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A7F9A7" w14:textId="6DBD2D0E" w:rsidR="00FD31DB" w:rsidRPr="00DC3E10" w:rsidRDefault="00FD31DB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Cruz Biotech</w:t>
            </w:r>
          </w:p>
        </w:tc>
      </w:tr>
      <w:tr w:rsidR="00FD31DB" w:rsidRPr="00BF7CD7" w14:paraId="0F20EA81" w14:textId="77777777" w:rsidTr="00D419D0">
        <w:trPr>
          <w:trHeight w:val="3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259E13" w14:textId="21F0968C" w:rsidR="00FD31DB" w:rsidRPr="00DC3E10" w:rsidRDefault="00FD31DB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E0830" w14:textId="07F1CFDE" w:rsidR="00FD31DB" w:rsidRPr="00DC3E10" w:rsidRDefault="00DC3E10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R2346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CBF47" w14:textId="00D8D834" w:rsidR="00FD31DB" w:rsidRPr="00DC3E10" w:rsidRDefault="00DC4DCB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75785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2D638" w14:textId="16843905" w:rsidR="00FD31DB" w:rsidRPr="00DC3E10" w:rsidRDefault="00DC4DCB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m</w:t>
            </w:r>
          </w:p>
        </w:tc>
      </w:tr>
      <w:tr w:rsidR="00FD31DB" w:rsidRPr="00BF7CD7" w14:paraId="58D19AE8" w14:textId="77777777" w:rsidTr="00D419D0">
        <w:trPr>
          <w:trHeight w:val="3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DE6A92" w14:textId="5707A76C" w:rsidR="00FD31DB" w:rsidRPr="00DC3E10" w:rsidRDefault="00FD31DB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B15FD" w14:textId="77777777" w:rsidR="00FD31DB" w:rsidRPr="00DC3E10" w:rsidRDefault="00FD31DB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777887" w14:textId="6683034A" w:rsidR="00FD31DB" w:rsidRPr="00DC3E10" w:rsidRDefault="00DC4DCB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-579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57C948" w14:textId="65317C04" w:rsidR="00FD31DB" w:rsidRPr="00DC3E10" w:rsidRDefault="00DC4DCB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ipore</w:t>
            </w:r>
          </w:p>
        </w:tc>
      </w:tr>
      <w:tr w:rsidR="00FD31DB" w:rsidRPr="00BF7CD7" w14:paraId="208674A1" w14:textId="77777777" w:rsidTr="00D419D0">
        <w:trPr>
          <w:trHeight w:val="3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B16C5B" w14:textId="10C26021" w:rsidR="00FD31DB" w:rsidRPr="00DC3E10" w:rsidRDefault="00FD31DB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K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96B1B5" w14:textId="2A486660" w:rsidR="00FD31DB" w:rsidRPr="00DC3E10" w:rsidRDefault="00DC3E10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4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C2DA5" w14:textId="35B2A01C" w:rsidR="00FD31DB" w:rsidRPr="00DC3E10" w:rsidRDefault="00FD31DB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71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DFD1F5" w14:textId="20DC2ADE" w:rsidR="00FD31DB" w:rsidRPr="00DC3E10" w:rsidRDefault="00FD31DB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</w:tr>
      <w:tr w:rsidR="00DC3E10" w:rsidRPr="00BF7CD7" w14:paraId="221AD583" w14:textId="77777777" w:rsidTr="00D419D0">
        <w:trPr>
          <w:trHeight w:val="3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AE83E" w14:textId="3E840500" w:rsidR="00DC3E10" w:rsidRPr="00DC3E10" w:rsidRDefault="00DC3E10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C38A9" w14:textId="77777777" w:rsidR="00DC3E10" w:rsidRPr="00DC3E10" w:rsidRDefault="00DC3E10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696B2" w14:textId="2C4AB62F" w:rsidR="00DC3E10" w:rsidRPr="00DC3E10" w:rsidRDefault="00DC3E10" w:rsidP="00FD31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72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FE257" w14:textId="479B34B0" w:rsidR="00DC3E10" w:rsidRPr="00DC3E10" w:rsidRDefault="00DC3E10" w:rsidP="00FD31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</w:tr>
      <w:tr w:rsidR="00FD31DB" w:rsidRPr="00BF7CD7" w14:paraId="2BD9CE2A" w14:textId="77777777" w:rsidTr="00D419D0">
        <w:trPr>
          <w:trHeight w:val="3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671C3" w14:textId="1142910C" w:rsidR="00FD31DB" w:rsidRPr="00DC3E10" w:rsidRDefault="00FD31DB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P</w:t>
            </w:r>
            <w:r w:rsidR="00DC3E10"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C6EC0D" w14:textId="2E2E546C" w:rsidR="00FD31DB" w:rsidRPr="00DC3E10" w:rsidRDefault="00DC3E10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5AA0FD" w14:textId="62EC9DB0" w:rsidR="00FD31DB" w:rsidRPr="00DC3E10" w:rsidRDefault="00DC3E10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17750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EE3E6" w14:textId="0C0D8A5E" w:rsidR="00FD31DB" w:rsidRPr="00DC3E10" w:rsidRDefault="00DC3E10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Cruz Biotech</w:t>
            </w:r>
          </w:p>
        </w:tc>
      </w:tr>
      <w:tr w:rsidR="00FD31DB" w:rsidRPr="00BF7CD7" w14:paraId="477E6912" w14:textId="77777777" w:rsidTr="00D419D0">
        <w:trPr>
          <w:trHeight w:val="3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77CE9F" w14:textId="2F2879DB" w:rsidR="00FD31DB" w:rsidRPr="00DC3E10" w:rsidRDefault="00FD31DB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E52AB" w14:textId="77777777" w:rsidR="00FD31DB" w:rsidRPr="00DC3E10" w:rsidRDefault="00FD31DB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F67112" w14:textId="6915701D" w:rsidR="00FD31DB" w:rsidRPr="00DC3E10" w:rsidRDefault="00DC3E10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B324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C7844" w14:textId="03897D5F" w:rsidR="00FD31DB" w:rsidRPr="00DC3E10" w:rsidRDefault="00DC3E10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lipore</w:t>
            </w:r>
          </w:p>
        </w:tc>
      </w:tr>
      <w:tr w:rsidR="00FD31DB" w:rsidRPr="00BF7CD7" w14:paraId="05CB5D51" w14:textId="77777777" w:rsidTr="00D419D0">
        <w:trPr>
          <w:trHeight w:val="34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3F75BD" w14:textId="6DF80761" w:rsidR="00FD31DB" w:rsidRPr="00DC3E10" w:rsidRDefault="00FD31DB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-TRCP</w:t>
            </w:r>
            <w:r w:rsidR="00DC3E10"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477A1" w14:textId="3750CE57" w:rsidR="00FD31DB" w:rsidRPr="00DC3E10" w:rsidRDefault="00DC3E10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BE1628" w14:textId="54FBE225" w:rsidR="00FD31DB" w:rsidRPr="00DC3E10" w:rsidRDefault="00DC3E10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390629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4DEFD" w14:textId="04119538" w:rsidR="00FD31DB" w:rsidRPr="00DC3E10" w:rsidRDefault="00DC3E10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Cruz Biotech</w:t>
            </w:r>
          </w:p>
        </w:tc>
      </w:tr>
      <w:tr w:rsidR="00FD31DB" w:rsidRPr="00BF7CD7" w14:paraId="2648A40A" w14:textId="77777777" w:rsidTr="00D419D0">
        <w:trPr>
          <w:trHeight w:val="340"/>
        </w:trPr>
        <w:tc>
          <w:tcPr>
            <w:tcW w:w="21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29FF1A0" w14:textId="29B125C1" w:rsidR="00FD31DB" w:rsidRPr="00DC3E10" w:rsidRDefault="00FD31DB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USP</w:t>
            </w:r>
            <w:r w:rsidR="00DC3E10"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D0538CD" w14:textId="63BD932E" w:rsidR="00FD31DB" w:rsidRPr="00DC3E10" w:rsidRDefault="00DC3E10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-2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60FAB9" w14:textId="39F6D178" w:rsidR="00FD31DB" w:rsidRPr="00DC3E10" w:rsidRDefault="00DC3E10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30164</w:t>
            </w:r>
          </w:p>
        </w:tc>
        <w:tc>
          <w:tcPr>
            <w:tcW w:w="305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7F6B6B" w14:textId="053892EF" w:rsidR="00FD31DB" w:rsidRPr="00DC3E10" w:rsidRDefault="00DC3E10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Cruz Biotech</w:t>
            </w:r>
          </w:p>
        </w:tc>
      </w:tr>
      <w:tr w:rsidR="00DC3E10" w:rsidRPr="00BF7CD7" w14:paraId="42EF543C" w14:textId="77777777" w:rsidTr="00D419D0">
        <w:trPr>
          <w:trHeight w:val="34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17CEC0" w14:textId="388626C4" w:rsidR="00DC3E10" w:rsidRPr="00DC3E10" w:rsidRDefault="00DC3E10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g III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63937D" w14:textId="15348676" w:rsidR="00DC3E10" w:rsidRPr="00DC3E10" w:rsidRDefault="00DC3E10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1DE014" w14:textId="7E14997D" w:rsidR="00DC3E10" w:rsidRPr="00DC3E10" w:rsidRDefault="00DC3E10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1492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2A258C" w14:textId="6F647F45" w:rsidR="00DC3E10" w:rsidRPr="00DC3E10" w:rsidRDefault="00DC3E10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Cruz Biotech</w:t>
            </w:r>
          </w:p>
        </w:tc>
      </w:tr>
      <w:tr w:rsidR="006D60D4" w:rsidRPr="00BF7CD7" w14:paraId="005AA164" w14:textId="77777777" w:rsidTr="00D419D0">
        <w:trPr>
          <w:trHeight w:val="340"/>
        </w:trPr>
        <w:tc>
          <w:tcPr>
            <w:tcW w:w="217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883E9A7" w14:textId="74070117" w:rsidR="006D60D4" w:rsidRPr="00DC3E10" w:rsidRDefault="006D60D4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siRN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7A76BBC" w14:textId="77777777" w:rsidR="006D60D4" w:rsidRPr="00DC3E10" w:rsidRDefault="006D60D4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CDCCA63" w14:textId="0307A80C" w:rsidR="006D60D4" w:rsidRPr="00DC3E10" w:rsidRDefault="00D419D0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D-001210-01-20</w:t>
            </w:r>
          </w:p>
        </w:tc>
        <w:tc>
          <w:tcPr>
            <w:tcW w:w="305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D4D0F8F" w14:textId="2E682E0F" w:rsidR="006D60D4" w:rsidRPr="00DC3E10" w:rsidRDefault="00D419D0" w:rsidP="00D419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8E">
              <w:rPr>
                <w:rFonts w:ascii="Times New Roman" w:hAnsi="Times New Roman" w:cs="Times New Roman"/>
              </w:rPr>
              <w:t xml:space="preserve">Dharmacon </w:t>
            </w:r>
          </w:p>
        </w:tc>
      </w:tr>
      <w:tr w:rsidR="00DC4DCB" w:rsidRPr="00BF7CD7" w14:paraId="1F13BFEB" w14:textId="77777777" w:rsidTr="00D419D0">
        <w:trPr>
          <w:trHeight w:val="340"/>
        </w:trPr>
        <w:tc>
          <w:tcPr>
            <w:tcW w:w="217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F9C55D" w14:textId="3993E433" w:rsidR="00DC4DCB" w:rsidRPr="00DC3E10" w:rsidRDefault="00DC4DCB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1/2 siRNA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155A53" w14:textId="7B8EB503" w:rsidR="00DC4DCB" w:rsidRPr="00DC3E10" w:rsidRDefault="00DC4DCB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36FE51" w14:textId="1593AC0B" w:rsidR="00DC4DCB" w:rsidRPr="00DC3E10" w:rsidRDefault="00DC3E10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DC4DCB"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43609</w:t>
            </w:r>
          </w:p>
        </w:tc>
        <w:tc>
          <w:tcPr>
            <w:tcW w:w="305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C72CF0" w14:textId="1A94012C" w:rsidR="00DC4DCB" w:rsidRPr="00DC3E10" w:rsidRDefault="00DC4DCB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Cruz Biotech</w:t>
            </w:r>
          </w:p>
        </w:tc>
      </w:tr>
      <w:tr w:rsidR="00DC4DCB" w:rsidRPr="00BF7CD7" w14:paraId="71F0C69D" w14:textId="77777777" w:rsidTr="00D419D0">
        <w:trPr>
          <w:trHeight w:val="340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888618" w14:textId="120F0826" w:rsidR="00DC4DCB" w:rsidRPr="00DC3E10" w:rsidRDefault="00DC4DCB" w:rsidP="00DC4D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 Agarose bead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8D4FFC" w14:textId="77777777" w:rsidR="00DC4DCB" w:rsidRPr="00DC3E10" w:rsidRDefault="00DC4DCB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426DC2" w14:textId="370F9E42" w:rsidR="00DC4DCB" w:rsidRPr="00DC3E10" w:rsidRDefault="00DC3E10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DC4DCB"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2003</w:t>
            </w:r>
          </w:p>
        </w:tc>
        <w:tc>
          <w:tcPr>
            <w:tcW w:w="3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798505" w14:textId="30CD26C1" w:rsidR="00DC4DCB" w:rsidRPr="00DC3E10" w:rsidRDefault="00DC4DCB" w:rsidP="00FD3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Cruz Biotech</w:t>
            </w:r>
          </w:p>
        </w:tc>
      </w:tr>
    </w:tbl>
    <w:p w14:paraId="099544BF" w14:textId="77777777" w:rsidR="001A5326" w:rsidRPr="00BF7CD7" w:rsidRDefault="001A5326">
      <w:pPr>
        <w:rPr>
          <w:rFonts w:ascii="Times New Roman" w:hAnsi="Times New Roman" w:cs="Times New Roman"/>
          <w:sz w:val="24"/>
          <w:szCs w:val="24"/>
        </w:rPr>
      </w:pPr>
    </w:p>
    <w:sectPr w:rsidR="001A5326" w:rsidRPr="00BF7CD7" w:rsidSect="00CA3CDF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0314F1" w14:textId="77777777" w:rsidR="003B33CB" w:rsidRDefault="003B33CB">
      <w:r>
        <w:separator/>
      </w:r>
    </w:p>
  </w:endnote>
  <w:endnote w:type="continuationSeparator" w:id="0">
    <w:p w14:paraId="5A392966" w14:textId="77777777" w:rsidR="003B33CB" w:rsidRDefault="003B3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353213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314B69" w14:textId="2CDBDB47" w:rsidR="00CB33D2" w:rsidRDefault="006811B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751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26F786" w14:textId="77777777" w:rsidR="00CB33D2" w:rsidRDefault="000575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0F587A" w14:textId="77777777" w:rsidR="003B33CB" w:rsidRDefault="003B33CB">
      <w:r>
        <w:separator/>
      </w:r>
    </w:p>
  </w:footnote>
  <w:footnote w:type="continuationSeparator" w:id="0">
    <w:p w14:paraId="36981DE8" w14:textId="77777777" w:rsidR="003B33CB" w:rsidRDefault="003B33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DC3C3C"/>
    <w:multiLevelType w:val="hybridMultilevel"/>
    <w:tmpl w:val="B4CA2CA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8C7285"/>
    <w:multiLevelType w:val="hybridMultilevel"/>
    <w:tmpl w:val="4014D18C"/>
    <w:styleLink w:val="ImportedStyle1"/>
    <w:lvl w:ilvl="0" w:tplc="6F0CB6E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0BCDF9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110081A">
      <w:start w:val="1"/>
      <w:numFmt w:val="lowerRoman"/>
      <w:lvlText w:val="%3."/>
      <w:lvlJc w:val="left"/>
      <w:pPr>
        <w:ind w:left="2160" w:hanging="29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AAC38F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4E0F14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C204BA2">
      <w:start w:val="1"/>
      <w:numFmt w:val="lowerRoman"/>
      <w:lvlText w:val="%6."/>
      <w:lvlJc w:val="left"/>
      <w:pPr>
        <w:ind w:left="4320" w:hanging="29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69A51C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BB2ED5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1EC7242">
      <w:start w:val="1"/>
      <w:numFmt w:val="lowerRoman"/>
      <w:lvlText w:val="%9."/>
      <w:lvlJc w:val="left"/>
      <w:pPr>
        <w:ind w:left="6480" w:hanging="29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72BB343F"/>
    <w:multiLevelType w:val="hybridMultilevel"/>
    <w:tmpl w:val="4014D18C"/>
    <w:numStyleLink w:val="ImportedStyle1"/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1B8"/>
    <w:rsid w:val="000172F3"/>
    <w:rsid w:val="0002015C"/>
    <w:rsid w:val="00044E0D"/>
    <w:rsid w:val="00053E02"/>
    <w:rsid w:val="0005751D"/>
    <w:rsid w:val="00067832"/>
    <w:rsid w:val="000B065C"/>
    <w:rsid w:val="000B4256"/>
    <w:rsid w:val="000B6354"/>
    <w:rsid w:val="000E13D2"/>
    <w:rsid w:val="00123305"/>
    <w:rsid w:val="00145C19"/>
    <w:rsid w:val="0014654B"/>
    <w:rsid w:val="00197821"/>
    <w:rsid w:val="001A5326"/>
    <w:rsid w:val="001C587B"/>
    <w:rsid w:val="001E1DB7"/>
    <w:rsid w:val="001F62F1"/>
    <w:rsid w:val="0024649D"/>
    <w:rsid w:val="00251158"/>
    <w:rsid w:val="00275E1E"/>
    <w:rsid w:val="00292997"/>
    <w:rsid w:val="002A51D4"/>
    <w:rsid w:val="002C381D"/>
    <w:rsid w:val="002D14A1"/>
    <w:rsid w:val="00362DB8"/>
    <w:rsid w:val="003A64BD"/>
    <w:rsid w:val="003B33CB"/>
    <w:rsid w:val="00400965"/>
    <w:rsid w:val="00407460"/>
    <w:rsid w:val="00423D06"/>
    <w:rsid w:val="004321E6"/>
    <w:rsid w:val="00444465"/>
    <w:rsid w:val="0044696A"/>
    <w:rsid w:val="004506E2"/>
    <w:rsid w:val="00490391"/>
    <w:rsid w:val="00493F8C"/>
    <w:rsid w:val="004A5A7A"/>
    <w:rsid w:val="004A5C9E"/>
    <w:rsid w:val="004B6651"/>
    <w:rsid w:val="004D2362"/>
    <w:rsid w:val="004E6881"/>
    <w:rsid w:val="004F058A"/>
    <w:rsid w:val="00523A57"/>
    <w:rsid w:val="00565B65"/>
    <w:rsid w:val="005860BE"/>
    <w:rsid w:val="005C2DDE"/>
    <w:rsid w:val="005C794A"/>
    <w:rsid w:val="005D2B13"/>
    <w:rsid w:val="00600476"/>
    <w:rsid w:val="00600881"/>
    <w:rsid w:val="0060220B"/>
    <w:rsid w:val="006028B2"/>
    <w:rsid w:val="00623E6B"/>
    <w:rsid w:val="00665DEF"/>
    <w:rsid w:val="006811B8"/>
    <w:rsid w:val="00690EEA"/>
    <w:rsid w:val="006D6092"/>
    <w:rsid w:val="006D60D4"/>
    <w:rsid w:val="00743CCE"/>
    <w:rsid w:val="0076233D"/>
    <w:rsid w:val="007634D2"/>
    <w:rsid w:val="00772697"/>
    <w:rsid w:val="00790F46"/>
    <w:rsid w:val="008045FD"/>
    <w:rsid w:val="008445CB"/>
    <w:rsid w:val="00847582"/>
    <w:rsid w:val="0085208D"/>
    <w:rsid w:val="008606E7"/>
    <w:rsid w:val="00860DC0"/>
    <w:rsid w:val="00897A05"/>
    <w:rsid w:val="008A2400"/>
    <w:rsid w:val="0092043A"/>
    <w:rsid w:val="00956F86"/>
    <w:rsid w:val="00976120"/>
    <w:rsid w:val="009B12F5"/>
    <w:rsid w:val="009C3C00"/>
    <w:rsid w:val="009C7BE5"/>
    <w:rsid w:val="00A33D1B"/>
    <w:rsid w:val="00A378DB"/>
    <w:rsid w:val="00AA339F"/>
    <w:rsid w:val="00AB76EF"/>
    <w:rsid w:val="00AF7C9C"/>
    <w:rsid w:val="00B02661"/>
    <w:rsid w:val="00B25064"/>
    <w:rsid w:val="00B42180"/>
    <w:rsid w:val="00B65789"/>
    <w:rsid w:val="00B87E7C"/>
    <w:rsid w:val="00BA4287"/>
    <w:rsid w:val="00BC245C"/>
    <w:rsid w:val="00BF7CD7"/>
    <w:rsid w:val="00C20CE5"/>
    <w:rsid w:val="00C25B5B"/>
    <w:rsid w:val="00C629A0"/>
    <w:rsid w:val="00C821D9"/>
    <w:rsid w:val="00C822AD"/>
    <w:rsid w:val="00C95B6D"/>
    <w:rsid w:val="00CA0E26"/>
    <w:rsid w:val="00CA3CDF"/>
    <w:rsid w:val="00CA6E07"/>
    <w:rsid w:val="00CB5975"/>
    <w:rsid w:val="00CC1AEF"/>
    <w:rsid w:val="00CC52F7"/>
    <w:rsid w:val="00CD1971"/>
    <w:rsid w:val="00D419D0"/>
    <w:rsid w:val="00D561FC"/>
    <w:rsid w:val="00D73AAE"/>
    <w:rsid w:val="00DA415A"/>
    <w:rsid w:val="00DC3E10"/>
    <w:rsid w:val="00DC4DCB"/>
    <w:rsid w:val="00DD1D04"/>
    <w:rsid w:val="00DD67D8"/>
    <w:rsid w:val="00DF1C1B"/>
    <w:rsid w:val="00DF71BC"/>
    <w:rsid w:val="00E73DAA"/>
    <w:rsid w:val="00EA10B6"/>
    <w:rsid w:val="00EA6501"/>
    <w:rsid w:val="00EB01F4"/>
    <w:rsid w:val="00EE311C"/>
    <w:rsid w:val="00EF38AF"/>
    <w:rsid w:val="00F027A7"/>
    <w:rsid w:val="00F47910"/>
    <w:rsid w:val="00F971D9"/>
    <w:rsid w:val="00FB5DC7"/>
    <w:rsid w:val="00FC692A"/>
    <w:rsid w:val="00FD31DB"/>
    <w:rsid w:val="00FE3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D698A"/>
  <w15:chartTrackingRefBased/>
  <w15:docId w15:val="{5F063C2A-2E9C-4379-89F0-DFD57090C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11B8"/>
    <w:pPr>
      <w:spacing w:after="0" w:line="240" w:lineRule="auto"/>
    </w:pPr>
    <w:rPr>
      <w:rFonts w:ascii="Calibri" w:eastAsia="PMingLiU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811B8"/>
    <w:rPr>
      <w:rFonts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811B8"/>
    <w:rPr>
      <w:rFonts w:ascii="Calibri" w:eastAsia="PMingLiU" w:hAnsi="Calibri"/>
      <w:szCs w:val="21"/>
    </w:rPr>
  </w:style>
  <w:style w:type="paragraph" w:styleId="Footer">
    <w:name w:val="footer"/>
    <w:basedOn w:val="Normal"/>
    <w:link w:val="FooterChar"/>
    <w:uiPriority w:val="99"/>
    <w:unhideWhenUsed/>
    <w:rsid w:val="006811B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811B8"/>
  </w:style>
  <w:style w:type="character" w:styleId="LineNumber">
    <w:name w:val="line number"/>
    <w:basedOn w:val="DefaultParagraphFont"/>
    <w:uiPriority w:val="99"/>
    <w:semiHidden/>
    <w:unhideWhenUsed/>
    <w:rsid w:val="006811B8"/>
  </w:style>
  <w:style w:type="paragraph" w:styleId="ListParagraph">
    <w:name w:val="List Paragraph"/>
    <w:basedOn w:val="Normal"/>
    <w:qFormat/>
    <w:rsid w:val="00FE39FC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lang w:eastAsia="en-CA"/>
    </w:rPr>
  </w:style>
  <w:style w:type="paragraph" w:customStyle="1" w:styleId="Body">
    <w:name w:val="Body"/>
    <w:rsid w:val="0060047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ko-KR"/>
    </w:rPr>
  </w:style>
  <w:style w:type="numbering" w:customStyle="1" w:styleId="ImportedStyle1">
    <w:name w:val="Imported Style 1"/>
    <w:rsid w:val="00600476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3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8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6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 Lee</dc:creator>
  <cp:keywords/>
  <dc:description/>
  <cp:lastModifiedBy>kalyana moparthy</cp:lastModifiedBy>
  <cp:revision>2</cp:revision>
  <dcterms:created xsi:type="dcterms:W3CDTF">2017-07-20T04:46:00Z</dcterms:created>
  <dcterms:modified xsi:type="dcterms:W3CDTF">2017-07-20T04:46:00Z</dcterms:modified>
</cp:coreProperties>
</file>